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C086F3" w14:textId="35D79F31" w:rsidR="00920038" w:rsidRPr="009E1CF4" w:rsidRDefault="00920038" w:rsidP="00920038">
      <w:pPr>
        <w:spacing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Table S</w:t>
      </w:r>
      <w:r w:rsidR="008F1FF8">
        <w:rPr>
          <w:rFonts w:ascii="Arial" w:hAnsi="Arial" w:cs="Arial"/>
          <w:b/>
          <w:lang w:val="en-GB"/>
        </w:rPr>
        <w:t>T</w:t>
      </w:r>
      <w:r w:rsidR="00057ADF">
        <w:rPr>
          <w:rFonts w:ascii="Arial" w:hAnsi="Arial" w:cs="Arial"/>
          <w:b/>
          <w:lang w:val="en-GB"/>
        </w:rPr>
        <w:t>5</w:t>
      </w:r>
      <w:r w:rsidRPr="000303FB">
        <w:rPr>
          <w:rFonts w:ascii="Arial" w:hAnsi="Arial" w:cs="Arial"/>
          <w:b/>
          <w:lang w:val="en-GB"/>
        </w:rPr>
        <w:t>.</w:t>
      </w:r>
      <w:r>
        <w:rPr>
          <w:rFonts w:ascii="Arial" w:hAnsi="Arial" w:cs="Arial"/>
          <w:lang w:val="en-GB"/>
        </w:rPr>
        <w:t xml:space="preserve"> </w:t>
      </w:r>
      <w:bookmarkStart w:id="0" w:name="_Hlk504397083"/>
      <w:bookmarkStart w:id="1" w:name="_GoBack"/>
      <w:r>
        <w:rPr>
          <w:rFonts w:ascii="Arial" w:hAnsi="Arial" w:cs="Arial"/>
          <w:lang w:val="en-GB"/>
        </w:rPr>
        <w:t xml:space="preserve">Summary of gene ontology (GO) term enrichment of gill gene co-expression modules defined by WGCNA, </w:t>
      </w:r>
      <w:r w:rsidRPr="00823B15">
        <w:rPr>
          <w:rFonts w:ascii="Arial" w:hAnsi="Arial" w:cs="Arial"/>
          <w:lang w:val="en-GB"/>
        </w:rPr>
        <w:t>including total number of genes per module,</w:t>
      </w:r>
      <w:r>
        <w:rPr>
          <w:rFonts w:ascii="Arial" w:hAnsi="Arial" w:cs="Arial"/>
          <w:lang w:val="en-GB"/>
        </w:rPr>
        <w:t xml:space="preserve"> most significant GO term, and major biological process clusters determined using </w:t>
      </w:r>
      <w:proofErr w:type="spellStart"/>
      <w:r>
        <w:rPr>
          <w:rFonts w:ascii="Arial" w:hAnsi="Arial" w:cs="Arial"/>
          <w:lang w:val="en-GB"/>
        </w:rPr>
        <w:t>ReViGO</w:t>
      </w:r>
      <w:proofErr w:type="spellEnd"/>
      <w:r>
        <w:rPr>
          <w:rFonts w:ascii="Arial" w:hAnsi="Arial" w:cs="Arial"/>
          <w:lang w:val="en-GB"/>
        </w:rPr>
        <w:t>. Significant correlations with infection status, density treatment, time point, and fish standard length indicated (+; positive correlation, -; negative correlation).</w:t>
      </w:r>
      <w:bookmarkEnd w:id="0"/>
      <w:bookmarkEnd w:id="1"/>
    </w:p>
    <w:tbl>
      <w:tblPr>
        <w:tblW w:w="1116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008"/>
        <w:gridCol w:w="795"/>
        <w:gridCol w:w="1050"/>
        <w:gridCol w:w="939"/>
        <w:gridCol w:w="683"/>
        <w:gridCol w:w="883"/>
        <w:gridCol w:w="1776"/>
        <w:gridCol w:w="2140"/>
        <w:gridCol w:w="2470"/>
      </w:tblGrid>
      <w:tr w:rsidR="00920038" w:rsidRPr="009E1CF4" w14:paraId="556FA388" w14:textId="77777777" w:rsidTr="00282EE6">
        <w:trPr>
          <w:trHeight w:val="510"/>
        </w:trPr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05FDBA" w14:textId="77777777" w:rsidR="00920038" w:rsidRPr="009E1CF4" w:rsidRDefault="00920038" w:rsidP="00282E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Module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E3C6AC" w14:textId="77777777" w:rsidR="00920038" w:rsidRPr="009E1CF4" w:rsidRDefault="0092003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No. genes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49A94C" w14:textId="77777777" w:rsidR="00920038" w:rsidRPr="009E1CF4" w:rsidRDefault="0092003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Infection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F0A944" w14:textId="77777777" w:rsidR="00920038" w:rsidRPr="009E1CF4" w:rsidRDefault="0092003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Density</w:t>
            </w:r>
          </w:p>
        </w:tc>
        <w:tc>
          <w:tcPr>
            <w:tcW w:w="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9A7BAD" w14:textId="77777777" w:rsidR="00920038" w:rsidRPr="009E1CF4" w:rsidRDefault="0092003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Time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87A437" w14:textId="77777777" w:rsidR="00920038" w:rsidRPr="009E1CF4" w:rsidRDefault="0092003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Length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B3C24C" w14:textId="77777777" w:rsidR="00920038" w:rsidRPr="009E1CF4" w:rsidRDefault="00920038" w:rsidP="00282E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Top BP GO term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31C22B" w14:textId="77777777" w:rsidR="00920038" w:rsidRPr="009E1CF4" w:rsidRDefault="00920038" w:rsidP="00282E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proofErr w:type="spellStart"/>
            <w:r w:rsidRPr="009E1C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ReViGO</w:t>
            </w:r>
            <w:proofErr w:type="spellEnd"/>
            <w:r w:rsidRPr="009E1C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 xml:space="preserve"> groups</w:t>
            </w:r>
          </w:p>
        </w:tc>
        <w:tc>
          <w:tcPr>
            <w:tcW w:w="2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F295F4" w14:textId="77777777" w:rsidR="00920038" w:rsidRPr="009E1CF4" w:rsidRDefault="00920038" w:rsidP="00282E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n-GB"/>
              </w:rPr>
              <w:t>Infection &amp; stress related terms</w:t>
            </w:r>
          </w:p>
        </w:tc>
      </w:tr>
      <w:tr w:rsidR="00920038" w:rsidRPr="009E1CF4" w14:paraId="354CFF69" w14:textId="77777777" w:rsidTr="00282EE6">
        <w:trPr>
          <w:trHeight w:val="153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175D8" w14:textId="77777777" w:rsidR="00920038" w:rsidRPr="009E1CF4" w:rsidRDefault="0092003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G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2A65B" w14:textId="77777777" w:rsidR="00920038" w:rsidRPr="009E1CF4" w:rsidRDefault="0092003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91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49E18" w14:textId="77777777" w:rsidR="00920038" w:rsidRPr="009E1CF4" w:rsidRDefault="0092003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1B891" w14:textId="77777777" w:rsidR="00920038" w:rsidRPr="009E1CF4" w:rsidRDefault="0092003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265D7" w14:textId="77777777" w:rsidR="00920038" w:rsidRPr="009E1CF4" w:rsidRDefault="00920038" w:rsidP="00282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9A51F" w14:textId="77777777" w:rsidR="00920038" w:rsidRPr="009E1CF4" w:rsidRDefault="00920038" w:rsidP="00282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08310" w14:textId="77777777" w:rsidR="00920038" w:rsidRPr="009E1CF4" w:rsidRDefault="0092003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ell communicat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0A666" w14:textId="77777777" w:rsidR="00920038" w:rsidRPr="009E1CF4" w:rsidRDefault="0092003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ell communication, lymph vessel development, peptidyl-tyrosine modification, Golgi vesicle budding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C69A0" w14:textId="77777777" w:rsidR="00920038" w:rsidRPr="009E1CF4" w:rsidRDefault="0092003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</w:t>
            </w:r>
            <w:r w:rsidRPr="009E1CF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mune response, antigen processing and presentation, chemokine-mediated signalling pathway, response to steroid hormone</w:t>
            </w:r>
          </w:p>
        </w:tc>
      </w:tr>
      <w:tr w:rsidR="00920038" w:rsidRPr="009E1CF4" w14:paraId="4A027DC4" w14:textId="77777777" w:rsidTr="00282EE6">
        <w:trPr>
          <w:trHeight w:val="178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EF2247" w14:textId="77777777" w:rsidR="00920038" w:rsidRPr="009E1CF4" w:rsidRDefault="0092003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G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02F468" w14:textId="77777777" w:rsidR="00920038" w:rsidRPr="009E1CF4" w:rsidRDefault="0092003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23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6701DC" w14:textId="77777777" w:rsidR="00920038" w:rsidRPr="009E1CF4" w:rsidRDefault="0092003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BF4B16" w14:textId="77777777" w:rsidR="00920038" w:rsidRPr="009E1CF4" w:rsidRDefault="0092003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B04FA0" w14:textId="77777777" w:rsidR="00920038" w:rsidRPr="009E1CF4" w:rsidRDefault="00920038" w:rsidP="00282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EB95A6" w14:textId="77777777" w:rsidR="00920038" w:rsidRPr="009E1CF4" w:rsidRDefault="00920038" w:rsidP="00282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D8EA21" w14:textId="77777777" w:rsidR="00920038" w:rsidRPr="009E1CF4" w:rsidRDefault="0092003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G</w:t>
            </w:r>
            <w:r w:rsidRPr="009E1CF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ne express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B9AD254" w14:textId="77777777" w:rsidR="00920038" w:rsidRPr="009E1CF4" w:rsidRDefault="0092003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</w:t>
            </w:r>
            <w:r w:rsidRPr="009E1CF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egulation of cellular protein metabolism, cellular component biogenesis, heterocycle metabolism, </w:t>
            </w:r>
            <w:proofErr w:type="spellStart"/>
            <w:r w:rsidRPr="009E1CF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nstracellular</w:t>
            </w:r>
            <w:proofErr w:type="spellEnd"/>
            <w:r w:rsidRPr="009E1CF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transport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14:paraId="4D8387ED" w14:textId="77777777" w:rsidR="00920038" w:rsidRPr="009E1CF4" w:rsidRDefault="0092003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</w:t>
            </w:r>
            <w:r w:rsidRPr="009E1CF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idermis morphogenesis, response to stress, inflammatory response, mast cell migration, negative regulation of circadian rhythm, T cell proliferation, leukocyte migration, wound healing</w:t>
            </w:r>
          </w:p>
        </w:tc>
      </w:tr>
      <w:tr w:rsidR="00920038" w:rsidRPr="009E1CF4" w14:paraId="300E9033" w14:textId="77777777" w:rsidTr="00282EE6">
        <w:trPr>
          <w:trHeight w:val="31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FACE8" w14:textId="77777777" w:rsidR="00920038" w:rsidRPr="009E1CF4" w:rsidRDefault="0092003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G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91EEA" w14:textId="77777777" w:rsidR="00920038" w:rsidRPr="009E1CF4" w:rsidRDefault="0092003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37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3E0A7" w14:textId="77777777" w:rsidR="00920038" w:rsidRPr="009E1CF4" w:rsidRDefault="0092003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E6B5E" w14:textId="77777777" w:rsidR="00920038" w:rsidRPr="009E1CF4" w:rsidRDefault="0092003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9C301" w14:textId="77777777" w:rsidR="00920038" w:rsidRPr="009E1CF4" w:rsidRDefault="0092003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AA647" w14:textId="77777777" w:rsidR="00920038" w:rsidRPr="009E1CF4" w:rsidRDefault="00920038" w:rsidP="00282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9AC04" w14:textId="77777777" w:rsidR="00920038" w:rsidRPr="009E1CF4" w:rsidRDefault="0092003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8CE1A" w14:textId="77777777" w:rsidR="00920038" w:rsidRPr="009E1CF4" w:rsidRDefault="0092003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/A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77B35" w14:textId="77777777" w:rsidR="00920038" w:rsidRPr="009E1CF4" w:rsidRDefault="0092003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/A</w:t>
            </w:r>
          </w:p>
        </w:tc>
      </w:tr>
      <w:tr w:rsidR="00920038" w:rsidRPr="009E1CF4" w14:paraId="60BC07E6" w14:textId="77777777" w:rsidTr="00282EE6">
        <w:trPr>
          <w:trHeight w:val="127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BEB664" w14:textId="77777777" w:rsidR="00920038" w:rsidRPr="009E1CF4" w:rsidRDefault="0092003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G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67E734" w14:textId="77777777" w:rsidR="00920038" w:rsidRPr="009E1CF4" w:rsidRDefault="0092003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65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1D9DAC" w14:textId="77777777" w:rsidR="00920038" w:rsidRPr="009E1CF4" w:rsidRDefault="0092003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36728C" w14:textId="77777777" w:rsidR="00920038" w:rsidRPr="009E1CF4" w:rsidRDefault="0092003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D5655E" w14:textId="77777777" w:rsidR="00920038" w:rsidRPr="009E1CF4" w:rsidRDefault="00920038" w:rsidP="00282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9E736F" w14:textId="77777777" w:rsidR="00920038" w:rsidRPr="009E1CF4" w:rsidRDefault="00920038" w:rsidP="00282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DBF2A37" w14:textId="77777777" w:rsidR="00920038" w:rsidRPr="009E1CF4" w:rsidRDefault="0092003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</w:t>
            </w:r>
            <w:r w:rsidRPr="009E1CF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gulation of signalling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9C33EFF" w14:textId="77777777" w:rsidR="00920038" w:rsidRPr="009E1CF4" w:rsidRDefault="0092003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</w:t>
            </w:r>
            <w:r w:rsidRPr="009E1CF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gulation of response to stimulus, single-multicellular organism process, single-organism developmental process, cell migration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2548D42" w14:textId="77777777" w:rsidR="00920038" w:rsidRPr="009E1CF4" w:rsidRDefault="0092003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</w:t>
            </w:r>
            <w:r w:rsidRPr="009E1CF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tress-activated protein kinase signalling cascade, interleukin-12 production</w:t>
            </w:r>
          </w:p>
        </w:tc>
      </w:tr>
      <w:tr w:rsidR="00920038" w:rsidRPr="009E1CF4" w14:paraId="2BCB0BBD" w14:textId="77777777" w:rsidTr="00282EE6">
        <w:trPr>
          <w:trHeight w:val="127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7E41D" w14:textId="77777777" w:rsidR="00920038" w:rsidRPr="009E1CF4" w:rsidRDefault="0092003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lastRenderedPageBreak/>
              <w:t>G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6F30C" w14:textId="77777777" w:rsidR="00920038" w:rsidRPr="009E1CF4" w:rsidRDefault="0092003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4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6C3EA" w14:textId="77777777" w:rsidR="00920038" w:rsidRPr="009E1CF4" w:rsidRDefault="0092003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6B675" w14:textId="77777777" w:rsidR="00920038" w:rsidRPr="009E1CF4" w:rsidRDefault="0092003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2958C" w14:textId="77777777" w:rsidR="00920038" w:rsidRPr="009E1CF4" w:rsidRDefault="00920038" w:rsidP="00282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FFD31" w14:textId="77777777" w:rsidR="00920038" w:rsidRPr="009E1CF4" w:rsidRDefault="00920038" w:rsidP="00282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118C4" w14:textId="77777777" w:rsidR="00920038" w:rsidRPr="009E1CF4" w:rsidRDefault="0092003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</w:t>
            </w:r>
            <w:r w:rsidRPr="009E1CF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gative regulation of TOR signalling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FFA7D" w14:textId="77777777" w:rsidR="00920038" w:rsidRPr="009E1CF4" w:rsidRDefault="0092003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</w:t>
            </w:r>
            <w:r w:rsidRPr="009E1CF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mbryonic </w:t>
            </w:r>
            <w:proofErr w:type="spellStart"/>
            <w:r w:rsidRPr="009E1CF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hemopoiesis</w:t>
            </w:r>
            <w:proofErr w:type="spellEnd"/>
            <w:r w:rsidRPr="009E1CF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, negative regulation of TOR signalling, iron ion transport, peptidyl-serine phosphorylation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93460" w14:textId="77777777" w:rsidR="00920038" w:rsidRPr="009E1CF4" w:rsidRDefault="0092003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</w:t>
            </w:r>
            <w:r w:rsidRPr="009E1CF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terleukin-12 production</w:t>
            </w:r>
          </w:p>
        </w:tc>
      </w:tr>
      <w:tr w:rsidR="00920038" w:rsidRPr="009E1CF4" w14:paraId="01164721" w14:textId="77777777" w:rsidTr="00282EE6">
        <w:trPr>
          <w:trHeight w:val="127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8E195E" w14:textId="77777777" w:rsidR="00920038" w:rsidRPr="009E1CF4" w:rsidRDefault="0092003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G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6FFE79" w14:textId="77777777" w:rsidR="00920038" w:rsidRPr="009E1CF4" w:rsidRDefault="0092003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13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821AD6" w14:textId="77777777" w:rsidR="00920038" w:rsidRPr="009E1CF4" w:rsidRDefault="0092003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4C4407" w14:textId="77777777" w:rsidR="00920038" w:rsidRPr="009E1CF4" w:rsidRDefault="0092003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DABAE8" w14:textId="77777777" w:rsidR="00920038" w:rsidRPr="009E1CF4" w:rsidRDefault="00920038" w:rsidP="00282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40FB26" w14:textId="77777777" w:rsidR="00920038" w:rsidRPr="009E1CF4" w:rsidRDefault="00920038" w:rsidP="00282E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BEFA25E" w14:textId="77777777" w:rsidR="00920038" w:rsidRPr="009E1CF4" w:rsidRDefault="0092003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</w:t>
            </w:r>
            <w:r w:rsidRPr="009E1CF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gative regulation of actin filament polymerizat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334C784" w14:textId="77777777" w:rsidR="00920038" w:rsidRPr="009E1CF4" w:rsidRDefault="0092003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</w:t>
            </w:r>
            <w:r w:rsidRPr="009E1CF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egative regulation of actin filament polymerization, nitrogen compound transport, </w:t>
            </w:r>
            <w:proofErr w:type="spellStart"/>
            <w:r w:rsidRPr="009E1CF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annosylation</w:t>
            </w:r>
            <w:proofErr w:type="spellEnd"/>
            <w:r w:rsidRPr="009E1CF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, muscle cell fate specification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AD6E4D9" w14:textId="77777777" w:rsidR="00920038" w:rsidRPr="009E1CF4" w:rsidRDefault="0092003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/A</w:t>
            </w:r>
          </w:p>
        </w:tc>
      </w:tr>
      <w:tr w:rsidR="00920038" w:rsidRPr="009E1CF4" w14:paraId="71A46F13" w14:textId="77777777" w:rsidTr="00282EE6">
        <w:trPr>
          <w:trHeight w:val="153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37EDA" w14:textId="77777777" w:rsidR="00920038" w:rsidRPr="009E1CF4" w:rsidRDefault="0092003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G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63E12" w14:textId="77777777" w:rsidR="00920038" w:rsidRPr="009E1CF4" w:rsidRDefault="0092003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60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82BC8" w14:textId="77777777" w:rsidR="00920038" w:rsidRPr="009E1CF4" w:rsidRDefault="0092003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45911" w14:textId="77777777" w:rsidR="00920038" w:rsidRPr="009E1CF4" w:rsidRDefault="0092003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9D0F7" w14:textId="77777777" w:rsidR="00920038" w:rsidRPr="009E1CF4" w:rsidRDefault="0092003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2943B" w14:textId="77777777" w:rsidR="00920038" w:rsidRPr="009E1CF4" w:rsidRDefault="0092003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D88FB" w14:textId="77777777" w:rsidR="00920038" w:rsidRPr="009E1CF4" w:rsidRDefault="0092003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</w:t>
            </w:r>
            <w:r w:rsidRPr="009E1CF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gulation of biological proces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CCE3E" w14:textId="77777777" w:rsidR="00920038" w:rsidRPr="009E1CF4" w:rsidRDefault="0092003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</w:t>
            </w:r>
            <w:r w:rsidRPr="009E1CF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gulation of nucleic acid-templated transcription, striated muscle cell differentiation, s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</w:t>
            </w:r>
            <w:r w:rsidRPr="009E1CF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ndle midzone assembly, inositol metabolism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0D7D2" w14:textId="77777777" w:rsidR="00920038" w:rsidRPr="009E1CF4" w:rsidRDefault="0092003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P</w:t>
            </w:r>
            <w:r w:rsidRPr="009E1CF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ositive regulation of stress-activated protein kinase signalling cascade</w:t>
            </w:r>
          </w:p>
        </w:tc>
      </w:tr>
      <w:tr w:rsidR="00920038" w:rsidRPr="009E1CF4" w14:paraId="6A796A87" w14:textId="77777777" w:rsidTr="00282EE6">
        <w:trPr>
          <w:trHeight w:val="153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46194C" w14:textId="77777777" w:rsidR="00920038" w:rsidRPr="009E1CF4" w:rsidRDefault="0092003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G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4559F1" w14:textId="77777777" w:rsidR="00920038" w:rsidRPr="009E1CF4" w:rsidRDefault="0092003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23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984A84" w14:textId="77777777" w:rsidR="00920038" w:rsidRPr="009E1CF4" w:rsidRDefault="0092003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6F8D3D" w14:textId="77777777" w:rsidR="00920038" w:rsidRPr="009E1CF4" w:rsidRDefault="0092003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8A0420" w14:textId="77777777" w:rsidR="00920038" w:rsidRPr="009E1CF4" w:rsidRDefault="0092003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CD047C" w14:textId="77777777" w:rsidR="00920038" w:rsidRPr="009E1CF4" w:rsidRDefault="0092003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331E01D" w14:textId="77777777" w:rsidR="00920038" w:rsidRPr="009E1CF4" w:rsidRDefault="0092003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</w:t>
            </w:r>
            <w:r w:rsidRPr="009E1CF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gative regulation of hyaluronan biosynthetic proces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B6F94ED" w14:textId="77777777" w:rsidR="00920038" w:rsidRPr="009E1CF4" w:rsidRDefault="0092003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</w:t>
            </w:r>
            <w:r w:rsidRPr="009E1CF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gative regulation of carbohydrate metabolism, intracellular transport, N-terminal protein amino acid acetylation, hyaluronan biosynthesis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2B0FA26" w14:textId="77777777" w:rsidR="00920038" w:rsidRPr="009E1CF4" w:rsidRDefault="0092003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</w:t>
            </w:r>
            <w:r w:rsidRPr="009E1CF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ntigen processing and presentation of exogenous peptide antigen via MHC class II, regulation of </w:t>
            </w:r>
            <w:proofErr w:type="spellStart"/>
            <w:r w:rsidRPr="009E1CF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defense</w:t>
            </w:r>
            <w:proofErr w:type="spellEnd"/>
            <w:r w:rsidRPr="009E1CF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response to virus, immune system development, T cell co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-</w:t>
            </w:r>
            <w:r w:rsidRPr="009E1CF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stimulation</w:t>
            </w:r>
          </w:p>
        </w:tc>
      </w:tr>
      <w:tr w:rsidR="00920038" w:rsidRPr="009E1CF4" w14:paraId="233897DE" w14:textId="77777777" w:rsidTr="00282EE6">
        <w:trPr>
          <w:trHeight w:val="102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8BE5E" w14:textId="77777777" w:rsidR="00920038" w:rsidRPr="009E1CF4" w:rsidRDefault="0092003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G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C099F" w14:textId="77777777" w:rsidR="00920038" w:rsidRPr="009E1CF4" w:rsidRDefault="0092003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12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9DAB2" w14:textId="77777777" w:rsidR="00920038" w:rsidRPr="009E1CF4" w:rsidRDefault="0092003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7D8DF" w14:textId="77777777" w:rsidR="00920038" w:rsidRPr="009E1CF4" w:rsidRDefault="0092003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7C6AB" w14:textId="77777777" w:rsidR="00920038" w:rsidRPr="009E1CF4" w:rsidRDefault="0092003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D57EE" w14:textId="77777777" w:rsidR="00920038" w:rsidRPr="009E1CF4" w:rsidRDefault="0092003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2F5B7" w14:textId="77777777" w:rsidR="00920038" w:rsidRPr="009E1CF4" w:rsidRDefault="0092003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</w:t>
            </w:r>
            <w:r w:rsidRPr="009E1CF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rcadian regulation of gene express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9466C" w14:textId="77777777" w:rsidR="00920038" w:rsidRPr="009E1CF4" w:rsidRDefault="0092003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</w:t>
            </w:r>
            <w:r w:rsidRPr="009E1CF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ircadian regulation of gene expression, photoperiodism, </w:t>
            </w:r>
            <w:proofErr w:type="spellStart"/>
            <w:r w:rsidRPr="009E1CF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heme</w:t>
            </w:r>
            <w:proofErr w:type="spellEnd"/>
            <w:r w:rsidRPr="009E1CF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transmembrane </w:t>
            </w:r>
            <w:r w:rsidRPr="009E1CF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lastRenderedPageBreak/>
              <w:t>transport, rhythmic process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F7F04" w14:textId="77777777" w:rsidR="00920038" w:rsidRPr="009E1CF4" w:rsidRDefault="0092003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lastRenderedPageBreak/>
              <w:t>N/A</w:t>
            </w:r>
          </w:p>
        </w:tc>
      </w:tr>
      <w:tr w:rsidR="00920038" w:rsidRPr="009E1CF4" w14:paraId="16406DBB" w14:textId="77777777" w:rsidTr="00282EE6">
        <w:trPr>
          <w:trHeight w:val="1275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26EA34" w14:textId="77777777" w:rsidR="00920038" w:rsidRPr="009E1CF4" w:rsidRDefault="0092003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G1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F39C76" w14:textId="77777777" w:rsidR="00920038" w:rsidRPr="009E1CF4" w:rsidRDefault="0092003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51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C65752" w14:textId="77777777" w:rsidR="00920038" w:rsidRPr="009E1CF4" w:rsidRDefault="0092003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10D9AE" w14:textId="77777777" w:rsidR="00920038" w:rsidRPr="009E1CF4" w:rsidRDefault="0092003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7BA97A" w14:textId="77777777" w:rsidR="00920038" w:rsidRPr="009E1CF4" w:rsidRDefault="0092003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2168D1" w14:textId="77777777" w:rsidR="00920038" w:rsidRPr="009E1CF4" w:rsidRDefault="0092003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4BED5F3" w14:textId="77777777" w:rsidR="00920038" w:rsidRPr="009E1CF4" w:rsidRDefault="0092003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ATP metabolic proces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8226B59" w14:textId="77777777" w:rsidR="00920038" w:rsidRPr="009E1CF4" w:rsidRDefault="0092003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O</w:t>
            </w:r>
            <w:r w:rsidRPr="009E1CF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xidative phosphorylation, proton transport, regulation of NIK/NF-</w:t>
            </w:r>
            <w:proofErr w:type="spellStart"/>
            <w:r w:rsidRPr="009E1CF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kappaB</w:t>
            </w:r>
            <w:proofErr w:type="spellEnd"/>
            <w:r w:rsidRPr="009E1CF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signalling, post-chaperonin tubulin folding pathway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7D0548" w14:textId="77777777" w:rsidR="00920038" w:rsidRPr="009E1CF4" w:rsidRDefault="0092003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</w:t>
            </w:r>
            <w:r w:rsidRPr="009E1CF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sponse to stress</w:t>
            </w:r>
          </w:p>
        </w:tc>
      </w:tr>
      <w:tr w:rsidR="00920038" w:rsidRPr="009E1CF4" w14:paraId="121A5A93" w14:textId="77777777" w:rsidTr="00282EE6">
        <w:trPr>
          <w:trHeight w:val="1530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BE58DA" w14:textId="77777777" w:rsidR="00920038" w:rsidRPr="009E1CF4" w:rsidRDefault="0092003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G1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638CB1" w14:textId="77777777" w:rsidR="00920038" w:rsidRPr="009E1CF4" w:rsidRDefault="0092003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62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1958EA" w14:textId="77777777" w:rsidR="00920038" w:rsidRPr="009E1CF4" w:rsidRDefault="0092003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+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74D117" w14:textId="77777777" w:rsidR="00920038" w:rsidRPr="009E1CF4" w:rsidRDefault="0092003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862F28" w14:textId="77777777" w:rsidR="00920038" w:rsidRPr="009E1CF4" w:rsidRDefault="0092003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  <w:r w:rsidRPr="009E1CF4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CBD62B" w14:textId="77777777" w:rsidR="00920038" w:rsidRPr="009E1CF4" w:rsidRDefault="00920038" w:rsidP="00282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E3F1C8" w14:textId="77777777" w:rsidR="00920038" w:rsidRPr="009E1CF4" w:rsidRDefault="0092003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N</w:t>
            </w:r>
            <w:r w:rsidRPr="009E1CF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cRNA metabolic process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BF6E68" w14:textId="77777777" w:rsidR="00920038" w:rsidRPr="009E1CF4" w:rsidRDefault="0092003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M</w:t>
            </w:r>
            <w:r w:rsidRPr="009E1CF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onosaccharide metabolism, ncRNA metabolism,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 xml:space="preserve"> </w:t>
            </w:r>
            <w:r w:rsidRPr="009E1CF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intracellular transport, ribosome biogenesis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7FB6339" w14:textId="77777777" w:rsidR="00920038" w:rsidRPr="009E1CF4" w:rsidRDefault="00920038" w:rsidP="00282E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R</w:t>
            </w:r>
            <w:r w:rsidRPr="009E1CF4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esponse to fungus, leukocyte mediated immunity, regulation of T cell mediated immunity, mast cell activation, type I interferon production, macrophage differentiation</w:t>
            </w:r>
          </w:p>
        </w:tc>
      </w:tr>
    </w:tbl>
    <w:p w14:paraId="18117D37" w14:textId="77777777" w:rsidR="00920038" w:rsidRDefault="00920038" w:rsidP="00920038">
      <w:pPr>
        <w:spacing w:line="480" w:lineRule="auto"/>
        <w:jc w:val="center"/>
        <w:rPr>
          <w:rFonts w:ascii="Arial" w:hAnsi="Arial" w:cs="Arial"/>
          <w:lang w:val="en-GB"/>
        </w:rPr>
      </w:pPr>
    </w:p>
    <w:p w14:paraId="0992F933" w14:textId="77777777" w:rsidR="00656DA1" w:rsidRDefault="00057ADF"/>
    <w:sectPr w:rsidR="00656DA1" w:rsidSect="0092003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038"/>
    <w:rsid w:val="00057ADF"/>
    <w:rsid w:val="00132F0F"/>
    <w:rsid w:val="00465068"/>
    <w:rsid w:val="004B1051"/>
    <w:rsid w:val="00856B68"/>
    <w:rsid w:val="008F1FF8"/>
    <w:rsid w:val="00920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CAE15"/>
  <w15:chartTrackingRefBased/>
  <w15:docId w15:val="{CE3C195D-86E5-43D9-A217-F31EF669D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003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6</Words>
  <Characters>260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</dc:creator>
  <cp:keywords/>
  <dc:description/>
  <cp:lastModifiedBy>Amy</cp:lastModifiedBy>
  <cp:revision>4</cp:revision>
  <dcterms:created xsi:type="dcterms:W3CDTF">2018-01-22T14:20:00Z</dcterms:created>
  <dcterms:modified xsi:type="dcterms:W3CDTF">2018-01-22T15:09:00Z</dcterms:modified>
</cp:coreProperties>
</file>